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1881E" w14:textId="42B1E312" w:rsidR="005E3D06" w:rsidRDefault="005E3D06" w:rsidP="005E3D06">
      <w:pPr>
        <w:pStyle w:val="Body"/>
        <w:jc w:val="both"/>
        <w:rPr>
          <w:rFonts w:ascii="Arial" w:hAnsi="Arial"/>
          <w:b/>
          <w:bCs/>
        </w:rPr>
      </w:pPr>
      <w:bookmarkStart w:id="0" w:name="_GoBack"/>
      <w:r>
        <w:rPr>
          <w:rFonts w:ascii="Arial" w:hAnsi="Arial"/>
          <w:b/>
          <w:bCs/>
        </w:rPr>
        <w:t>Additional file 1</w:t>
      </w:r>
    </w:p>
    <w:p w14:paraId="2BEEB9D0" w14:textId="77777777" w:rsidR="005E3D06" w:rsidRDefault="005E3D06">
      <w:pPr>
        <w:pStyle w:val="Body"/>
        <w:jc w:val="both"/>
        <w:rPr>
          <w:rFonts w:ascii="Arial" w:hAnsi="Arial"/>
          <w:b/>
          <w:bCs/>
        </w:rPr>
      </w:pPr>
    </w:p>
    <w:p w14:paraId="77DF9A28" w14:textId="3E71B9B9" w:rsidR="00BC01D4" w:rsidRDefault="00E71DF2">
      <w:pPr>
        <w:pStyle w:val="Body"/>
        <w:jc w:val="both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 xml:space="preserve">Table </w:t>
      </w:r>
      <w:r w:rsidR="00505B39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>1.</w:t>
      </w:r>
      <w:r>
        <w:t xml:space="preserve"> </w:t>
      </w:r>
      <w:r>
        <w:rPr>
          <w:rFonts w:ascii="Arial" w:hAnsi="Arial"/>
        </w:rPr>
        <w:t>Genetic variants included in the genetic risk score for interleukin-6</w:t>
      </w:r>
      <w:r w:rsidR="003C63FD">
        <w:rPr>
          <w:rFonts w:ascii="Arial" w:hAnsi="Arial"/>
        </w:rPr>
        <w:t xml:space="preserve"> receptor</w:t>
      </w:r>
      <w:r>
        <w:rPr>
          <w:rFonts w:ascii="Arial" w:hAnsi="Arial"/>
        </w:rPr>
        <w:t xml:space="preserve"> signaling downregulation and their associations with hsCRP.</w:t>
      </w:r>
    </w:p>
    <w:p w14:paraId="5829E1F9" w14:textId="77777777" w:rsidR="00BC01D4" w:rsidRDefault="00BC01D4">
      <w:pPr>
        <w:pStyle w:val="Body"/>
        <w:jc w:val="both"/>
        <w:rPr>
          <w:rFonts w:ascii="Arial" w:eastAsia="Arial" w:hAnsi="Arial" w:cs="Arial"/>
          <w:b/>
          <w:bCs/>
        </w:rPr>
      </w:pPr>
    </w:p>
    <w:tbl>
      <w:tblPr>
        <w:tblW w:w="10229" w:type="dxa"/>
        <w:tblInd w:w="-3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70"/>
        <w:gridCol w:w="705"/>
        <w:gridCol w:w="1016"/>
        <w:gridCol w:w="875"/>
        <w:gridCol w:w="925"/>
        <w:gridCol w:w="967"/>
        <w:gridCol w:w="910"/>
        <w:gridCol w:w="1009"/>
        <w:gridCol w:w="850"/>
        <w:gridCol w:w="706"/>
        <w:gridCol w:w="1096"/>
      </w:tblGrid>
      <w:tr w:rsidR="00BC01D4" w14:paraId="5629934F" w14:textId="77777777" w:rsidTr="008C734B">
        <w:trPr>
          <w:trHeight w:val="54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EE79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79FC3" w14:textId="77777777" w:rsidR="00BC01D4" w:rsidRDefault="00E71DF2">
            <w:pPr>
              <w:pStyle w:val="Body"/>
              <w:jc w:val="center"/>
            </w:pP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8EB1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>bp_hg1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060F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effect </w:t>
            </w:r>
            <w:r>
              <w:rPr>
                <w:rFonts w:ascii="Arial" w:hAnsi="Arial"/>
                <w:b/>
                <w:bCs/>
                <w:sz w:val="16"/>
                <w:szCs w:val="16"/>
                <w:lang w:val="sv-SE"/>
              </w:rPr>
              <w:t>allel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4F51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other alle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B5BE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  <w:lang w:val="nl-NL"/>
              </w:rPr>
              <w:t>beta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CHARG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0AF9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E CHARG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C059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p-value CHAR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E9F3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beta MET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EA70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E MET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B355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p-value META</w:t>
            </w:r>
          </w:p>
        </w:tc>
      </w:tr>
      <w:tr w:rsidR="00BC01D4" w14:paraId="6589B673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5159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37669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A1E2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4291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5647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85C0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2CC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54C3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0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8F0B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4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721B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577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5AB9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it-IT"/>
              </w:rPr>
              <w:t>-0.014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5BE7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7BA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69E-09</w:t>
            </w:r>
          </w:p>
        </w:tc>
      </w:tr>
      <w:tr w:rsidR="00BC01D4" w14:paraId="6B18944F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9544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780350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34DB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8126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2734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705D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7A58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519A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5388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24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6D4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it-IT"/>
              </w:rPr>
              <w:t>0.036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219B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5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077C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F533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43E-08</w:t>
            </w:r>
          </w:p>
        </w:tc>
      </w:tr>
      <w:tr w:rsidR="00BC01D4" w14:paraId="1284EF4B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E9C6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122035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2DF1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4DCE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ru-RU"/>
              </w:rPr>
              <w:t>1545534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C68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0D9E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3125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0.05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41EC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E6DF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3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DB8A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1DEA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7431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09E-08</w:t>
            </w:r>
          </w:p>
        </w:tc>
      </w:tr>
      <w:tr w:rsidR="00BC01D4" w14:paraId="62506A98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CDD5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37380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475A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244B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6988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3BB9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F3FE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4654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E2A2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4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3564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0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1F2A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5E89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914D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19E-09</w:t>
            </w:r>
          </w:p>
        </w:tc>
      </w:tr>
      <w:tr w:rsidR="00BC01D4" w14:paraId="5208DCD6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62CC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161416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1774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AEC7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160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D5D4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F54E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967B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6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D38C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9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87EA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18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2A9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8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130C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A1BC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76E-08</w:t>
            </w:r>
          </w:p>
        </w:tc>
      </w:tr>
      <w:tr w:rsidR="00BC01D4" w14:paraId="12E3F060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CF07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24061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195D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F259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74087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0DCD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490D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5BAF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238F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F83F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15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7663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915A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FD6E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83E-09</w:t>
            </w:r>
          </w:p>
        </w:tc>
      </w:tr>
      <w:tr w:rsidR="00BC01D4" w14:paraId="0092FFAD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95CE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440293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F57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DBCA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552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386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22E5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7B90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7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25F6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35AD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.81E-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0FB8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4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ECCB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FDAA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5.43E-10</w:t>
            </w:r>
          </w:p>
        </w:tc>
      </w:tr>
      <w:tr w:rsidR="00BC01D4" w14:paraId="5E964EEA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7314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618068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9D7F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00BE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1545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51F8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7D8B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08C9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F311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1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BF1B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.67E-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5AF1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AA72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B339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23E-18</w:t>
            </w:r>
          </w:p>
        </w:tc>
      </w:tr>
      <w:tr w:rsidR="00BC01D4" w14:paraId="48808F73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E4FF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7628952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F3C6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C3A2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5164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050C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87F6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C24F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7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44CA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7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CE8C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90E-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9D80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5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0786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8D42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.78E-18</w:t>
            </w:r>
          </w:p>
        </w:tc>
      </w:tr>
      <w:tr w:rsidR="00BC01D4" w14:paraId="41865A13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C051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669838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C4D2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8861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6525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C1D4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D1F1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E827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2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F98D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693B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28E-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DD52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82FA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93A1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74E-41</w:t>
            </w:r>
          </w:p>
        </w:tc>
      </w:tr>
      <w:tr w:rsidR="00BC01D4" w14:paraId="3F3293D1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5CF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4526290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CAC2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4E76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9448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F0E3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1817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F92A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8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92EB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2D2F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99E-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514F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1440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0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ACE2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38E-09</w:t>
            </w:r>
          </w:p>
        </w:tc>
      </w:tr>
      <w:tr w:rsidR="00BC01D4" w14:paraId="599715A7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D8BE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459094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BDDC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7E72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915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A633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CC50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EFF5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13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6E27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2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A764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86E-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8381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1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DA4D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908E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86E-34</w:t>
            </w:r>
          </w:p>
        </w:tc>
      </w:tr>
      <w:tr w:rsidR="00BC01D4" w14:paraId="6E01A738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69E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412699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A58A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6CE4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614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4B06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FDF6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AE5B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7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48C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4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446C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16E-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BE83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4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F22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B06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28E-13</w:t>
            </w:r>
          </w:p>
        </w:tc>
      </w:tr>
      <w:tr w:rsidR="00BC01D4" w14:paraId="7C931426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906B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779946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0ED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E2E9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5051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D5B4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45EA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02A0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8FD9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6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5B31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5.25E-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56C4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6B1B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D550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50E-58</w:t>
            </w:r>
          </w:p>
        </w:tc>
      </w:tr>
      <w:tr w:rsidR="00BC01D4" w14:paraId="72CA15D3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9019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836415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0088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0B3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993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2FCD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AFAE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95E1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10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8C3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E2CF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6.29E-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FA83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08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3CF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2948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62E-26</w:t>
            </w:r>
          </w:p>
        </w:tc>
      </w:tr>
      <w:tr w:rsidR="00BC01D4" w14:paraId="1B2CBF27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444C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1358074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03DC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E8B7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2033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9AA2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1640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7FDF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7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601B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1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D547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59E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DA0D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0.0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F07A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5856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09E-23</w:t>
            </w:r>
          </w:p>
        </w:tc>
      </w:tr>
      <w:tr w:rsidR="00BC01D4" w14:paraId="6EED1357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0E1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346936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04B4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5778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6613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661F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9DD6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ED47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9A73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15FA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07E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F154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2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04AF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9B1F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83E-36</w:t>
            </w:r>
          </w:p>
        </w:tc>
      </w:tr>
      <w:tr w:rsidR="00BC01D4" w14:paraId="440E59B5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BDCC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5610087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294F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8ADA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964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BB4A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ED06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DAF7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-0.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092C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26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D0CB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6.41E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D38D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1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9AB8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8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7233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27E-42</w:t>
            </w:r>
          </w:p>
        </w:tc>
      </w:tr>
      <w:tr w:rsidR="00BC01D4" w14:paraId="744F814E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44A1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273545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B76A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3A8E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614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4782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1FA6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149B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6DA8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1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B864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5.77E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167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8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6623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2BE6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.53E-20</w:t>
            </w:r>
          </w:p>
        </w:tc>
      </w:tr>
      <w:tr w:rsidR="00BC01D4" w14:paraId="72475A4F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0924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730266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7D0C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25F1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699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65FD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8030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87B9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ACA4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6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E6E5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16E-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BDF2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C324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0E11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69E-42</w:t>
            </w:r>
          </w:p>
        </w:tc>
      </w:tr>
      <w:tr w:rsidR="00BC01D4" w14:paraId="64377762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082A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752547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2425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7405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942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B5F4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330A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EA5A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3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4CA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8809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6.88E-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AE6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2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05A3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1B27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35E-38</w:t>
            </w:r>
          </w:p>
        </w:tc>
      </w:tr>
      <w:tr w:rsidR="00BC01D4" w14:paraId="4161495A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BDEB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lastRenderedPageBreak/>
              <w:t>rs1126422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CE75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3663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5680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550F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0707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789E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33D3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1157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41E-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15AE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A617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9AF2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60E-49</w:t>
            </w:r>
          </w:p>
        </w:tc>
      </w:tr>
      <w:tr w:rsidR="00BC01D4" w14:paraId="1A641E68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7E7E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68360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8331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D506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621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23EE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3382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EC25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4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2024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6D7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4.91E-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DB07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  <w:lang w:val="pt-PT"/>
              </w:rPr>
              <w:t>0.05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6D80F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B9EB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51E-75</w:t>
            </w:r>
          </w:p>
        </w:tc>
      </w:tr>
      <w:tr w:rsidR="00BC01D4" w14:paraId="66DA4B73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F4C6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205968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2F658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1492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5795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096C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4B43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1B795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4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CABA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4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27F1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26E-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333C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-0.047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74F7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1266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2.11E-77</w:t>
            </w:r>
          </w:p>
        </w:tc>
      </w:tr>
      <w:tr w:rsidR="00BC01D4" w14:paraId="55DB80E4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D706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1208353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E731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2185D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3811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D8DE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A1396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499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6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924FB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5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7AD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7.14E-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152CA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67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1CA33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6F6E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03E-156</w:t>
            </w:r>
          </w:p>
        </w:tc>
      </w:tr>
      <w:tr w:rsidR="00BC01D4" w14:paraId="2E0F2A5A" w14:textId="77777777" w:rsidTr="008C734B">
        <w:trPr>
          <w:trHeight w:val="36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C9DC4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rs222814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D5A7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48782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544269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F5ED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73FE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BE8F9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8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560B1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B1DAC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1.21E-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E323E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9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A3770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0.00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D7F07" w14:textId="77777777" w:rsidR="00BC01D4" w:rsidRDefault="00E71DF2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3.00E-307</w:t>
            </w:r>
          </w:p>
        </w:tc>
      </w:tr>
    </w:tbl>
    <w:p w14:paraId="16D88D73" w14:textId="77777777" w:rsidR="00BC01D4" w:rsidRDefault="00BC01D4">
      <w:pPr>
        <w:pStyle w:val="Body"/>
        <w:widowControl w:val="0"/>
        <w:jc w:val="both"/>
        <w:rPr>
          <w:rFonts w:ascii="Arial" w:eastAsia="Arial" w:hAnsi="Arial" w:cs="Arial"/>
          <w:b/>
          <w:bCs/>
        </w:rPr>
      </w:pPr>
    </w:p>
    <w:p w14:paraId="0CB72496" w14:textId="77777777" w:rsidR="00BC01D4" w:rsidRDefault="00E71DF2">
      <w:pPr>
        <w:pStyle w:val="Body"/>
        <w:jc w:val="both"/>
      </w:pPr>
      <w:proofErr w:type="spellStart"/>
      <w:r>
        <w:rPr>
          <w:rFonts w:ascii="Arial" w:hAnsi="Arial"/>
          <w:sz w:val="18"/>
          <w:szCs w:val="18"/>
        </w:rPr>
        <w:t>chrom</w:t>
      </w:r>
      <w:proofErr w:type="spellEnd"/>
      <w:r>
        <w:rPr>
          <w:rFonts w:ascii="Arial" w:hAnsi="Arial"/>
          <w:sz w:val="18"/>
          <w:szCs w:val="18"/>
        </w:rPr>
        <w:t>: chromosome; bp_hg19: genomic position according to the GRCh37/hg19 reference genome. SE: standard error; META: meta-analysis</w:t>
      </w:r>
      <w:r>
        <w:rPr>
          <w:rFonts w:ascii="Arial Unicode MS" w:hAnsi="Arial Unicode MS"/>
          <w:sz w:val="22"/>
          <w:szCs w:val="22"/>
        </w:rPr>
        <w:br w:type="page"/>
      </w:r>
    </w:p>
    <w:p w14:paraId="69033D9F" w14:textId="55C1F476" w:rsidR="00BC01D4" w:rsidRDefault="00E71DF2" w:rsidP="008C734B">
      <w:pPr>
        <w:pStyle w:val="Body"/>
        <w:jc w:val="both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lastRenderedPageBreak/>
        <w:t xml:space="preserve">Table </w:t>
      </w:r>
      <w:r w:rsidR="00505B39"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</w:rPr>
        <w:t xml:space="preserve">2. </w:t>
      </w:r>
      <w:r>
        <w:rPr>
          <w:rFonts w:ascii="Arial" w:hAnsi="Arial"/>
        </w:rPr>
        <w:t>Definition of outcomes in the current analysis.</w:t>
      </w:r>
    </w:p>
    <w:p w14:paraId="3C5FE044" w14:textId="77777777" w:rsidR="00BC01D4" w:rsidRDefault="00BC01D4" w:rsidP="008C734B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452B72EF" w14:textId="77777777" w:rsidR="00BC01D4" w:rsidRDefault="00BC01D4" w:rsidP="008C734B">
      <w:pPr>
        <w:pStyle w:val="Body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01"/>
        <w:gridCol w:w="1482"/>
        <w:gridCol w:w="1482"/>
        <w:gridCol w:w="1615"/>
        <w:gridCol w:w="1561"/>
        <w:gridCol w:w="1419"/>
      </w:tblGrid>
      <w:tr w:rsidR="00BC01D4" w14:paraId="4BBC7732" w14:textId="77777777">
        <w:trPr>
          <w:trHeight w:val="22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519AF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726C4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 Cas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6FF06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  <w:lang w:val="da-DK"/>
              </w:rPr>
              <w:t>ICD-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27082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  <w:lang w:val="da-DK"/>
              </w:rPr>
              <w:t>ICD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2F136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  <w:lang w:val="fr-FR"/>
              </w:rPr>
              <w:t>OPC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C711F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elf-report*</w:t>
            </w:r>
          </w:p>
        </w:tc>
      </w:tr>
      <w:tr w:rsidR="00BC01D4" w14:paraId="288E3BFF" w14:textId="77777777">
        <w:trPr>
          <w:trHeight w:val="110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59734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Coronary artery dise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657CB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4,92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2DF89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10, 411, 412, 414.0, 414.8, 414.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66DFA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I21, I22, I23, I24, I25.1, I25.2, I25.5, I25.6, I25.8, I25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5D62D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K40, K41, K42, K43, K44, K45, K46, K49, K50.1, K50.2, K50.4, K7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66BB1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002</w:t>
            </w:r>
          </w:p>
        </w:tc>
      </w:tr>
      <w:tr w:rsidR="00BC01D4" w14:paraId="7BB2C3E3" w14:textId="77777777">
        <w:trPr>
          <w:trHeight w:val="22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05F2E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  <w:lang w:val="nl-NL"/>
              </w:rPr>
              <w:t>Ischemic strok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054BB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6,92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F6EDC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34, 43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CE176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I63, I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2494D" w14:textId="77777777" w:rsidR="00BC01D4" w:rsidRDefault="00BC01D4" w:rsidP="008C734B"/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2FC39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002</w:t>
            </w:r>
          </w:p>
        </w:tc>
      </w:tr>
      <w:tr w:rsidR="00BC01D4" w14:paraId="305EB9FD" w14:textId="77777777">
        <w:trPr>
          <w:trHeight w:val="264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1C99D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Peripheral artery dise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0401D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,9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8553A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400, 4402, 4438, 443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A70DC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70.0, I70.00, I70.01, I70.2, I70.20, I70.21, I70.8, I70.80,</w:t>
            </w:r>
          </w:p>
          <w:p w14:paraId="4E5852C8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I70.9, I70.90, I73.8, I73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C989A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21.6, L51.3,</w:t>
            </w:r>
          </w:p>
          <w:p w14:paraId="3A27238A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1.6, L51.8,</w:t>
            </w:r>
          </w:p>
          <w:p w14:paraId="0A8B2593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2.1, L52.2,</w:t>
            </w:r>
          </w:p>
          <w:p w14:paraId="172D33F9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4.1, L54.4,</w:t>
            </w:r>
          </w:p>
          <w:p w14:paraId="3C2F9A72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4.8, L59.1,</w:t>
            </w:r>
          </w:p>
          <w:p w14:paraId="0944C9BB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9.2, L59.3,</w:t>
            </w:r>
          </w:p>
          <w:p w14:paraId="2EFBB4E5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9.4, L59.5,</w:t>
            </w:r>
          </w:p>
          <w:p w14:paraId="0957843F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9.6, L59.7,</w:t>
            </w:r>
          </w:p>
          <w:p w14:paraId="7D790A33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59.8, L60.1,</w:t>
            </w:r>
          </w:p>
          <w:p w14:paraId="278931E7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60.2, L63.1,</w:t>
            </w:r>
          </w:p>
          <w:p w14:paraId="554C29A2" w14:textId="77777777" w:rsidR="00BC01D4" w:rsidRDefault="00E71DF2" w:rsidP="008C734B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63.5, L63.9,</w:t>
            </w:r>
          </w:p>
          <w:p w14:paraId="65E606F6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L66.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606C6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002</w:t>
            </w:r>
          </w:p>
        </w:tc>
      </w:tr>
      <w:tr w:rsidR="00BC01D4" w14:paraId="54101863" w14:textId="77777777">
        <w:trPr>
          <w:trHeight w:val="44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1F381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Aortic aneury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77879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,0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5A747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44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F293C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I71.1-I71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D9F7D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L18, L19, L27, L2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C5D33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20002</w:t>
            </w:r>
          </w:p>
        </w:tc>
      </w:tr>
      <w:tr w:rsidR="00BC01D4" w14:paraId="2AEA6334" w14:textId="77777777">
        <w:trPr>
          <w:trHeight w:val="443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463E9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Cardiovascular death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9A23B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</w:rPr>
              <w:t>3,17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1A14D" w14:textId="77777777" w:rsidR="00BC01D4" w:rsidRDefault="00BC01D4" w:rsidP="008C734B"/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5E814" w14:textId="77777777" w:rsidR="00BC01D4" w:rsidRDefault="00E71DF2" w:rsidP="008C734B">
            <w:pPr>
              <w:pStyle w:val="Body"/>
              <w:jc w:val="center"/>
            </w:pPr>
            <w:r>
              <w:rPr>
                <w:rFonts w:ascii="Arial" w:hAnsi="Arial"/>
                <w:sz w:val="20"/>
                <w:szCs w:val="20"/>
                <w:lang w:val="de-DE"/>
              </w:rPr>
              <w:t>I chapt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530B1" w14:textId="77777777" w:rsidR="00BC01D4" w:rsidRDefault="00BC01D4" w:rsidP="008C734B"/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9BFA8" w14:textId="77777777" w:rsidR="00BC01D4" w:rsidRDefault="00BC01D4" w:rsidP="008C734B"/>
        </w:tc>
      </w:tr>
    </w:tbl>
    <w:p w14:paraId="7CEC8D31" w14:textId="77777777" w:rsidR="00BC01D4" w:rsidRDefault="00BC01D4" w:rsidP="008C734B">
      <w:pPr>
        <w:pStyle w:val="Body"/>
        <w:widowControl w:val="0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19F17FB3" w14:textId="77777777" w:rsidR="00BC01D4" w:rsidRDefault="00BC01D4" w:rsidP="008C734B">
      <w:pPr>
        <w:pStyle w:val="Body"/>
        <w:jc w:val="both"/>
        <w:rPr>
          <w:rFonts w:ascii="Arial" w:eastAsia="Arial" w:hAnsi="Arial" w:cs="Arial"/>
          <w:sz w:val="20"/>
          <w:szCs w:val="20"/>
        </w:rPr>
      </w:pPr>
    </w:p>
    <w:p w14:paraId="60BCA2E8" w14:textId="77777777" w:rsidR="00BC01D4" w:rsidRDefault="00E71DF2" w:rsidP="008C734B">
      <w:pPr>
        <w:pStyle w:val="Body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* Variable coding in the UK Biobank. </w:t>
      </w:r>
    </w:p>
    <w:p w14:paraId="3FC296EB" w14:textId="77777777" w:rsidR="00BC01D4" w:rsidRDefault="00E71DF2" w:rsidP="008C734B">
      <w:pPr>
        <w:pStyle w:val="Body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ICD: International Classification of disease. OPCS: Office of Population Censuses and Surveys Classification of Surgical Operations and Procedures Classification of Interventions and Procedures.</w:t>
      </w:r>
    </w:p>
    <w:p w14:paraId="272479C8" w14:textId="77777777" w:rsidR="00BC01D4" w:rsidRDefault="00BC01D4" w:rsidP="008C734B">
      <w:pPr>
        <w:pStyle w:val="Body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3D60C147" w14:textId="13F831B2" w:rsidR="00BC01D4" w:rsidRDefault="00BC01D4" w:rsidP="008C734B">
      <w:pPr>
        <w:pStyle w:val="Body"/>
        <w:jc w:val="both"/>
      </w:pPr>
    </w:p>
    <w:bookmarkEnd w:id="0"/>
    <w:p w14:paraId="6A2D44EB" w14:textId="77777777" w:rsidR="00BC01D4" w:rsidRDefault="00BC01D4">
      <w:pPr>
        <w:pStyle w:val="Body"/>
        <w:jc w:val="both"/>
      </w:pPr>
    </w:p>
    <w:sectPr w:rsidR="00BC01D4">
      <w:headerReference w:type="default" r:id="rId7"/>
      <w:pgSz w:w="12240" w:h="15840"/>
      <w:pgMar w:top="1440" w:right="1440" w:bottom="83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A887D" w14:textId="77777777" w:rsidR="00B20C34" w:rsidRDefault="00B20C34">
      <w:r>
        <w:separator/>
      </w:r>
    </w:p>
  </w:endnote>
  <w:endnote w:type="continuationSeparator" w:id="0">
    <w:p w14:paraId="19A55507" w14:textId="77777777" w:rsidR="00B20C34" w:rsidRDefault="00B20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93F0B" w14:textId="77777777" w:rsidR="00B20C34" w:rsidRDefault="00B20C34">
      <w:r>
        <w:separator/>
      </w:r>
    </w:p>
  </w:footnote>
  <w:footnote w:type="continuationSeparator" w:id="0">
    <w:p w14:paraId="13EC0CB7" w14:textId="77777777" w:rsidR="00B20C34" w:rsidRDefault="00B20C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DD567" w14:textId="77777777" w:rsidR="00BC01D4" w:rsidRDefault="00BC01D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v2dvzzezwpde50rcpsfpywv555tasvxrf&quot;&gt;mcp1_review_updated&lt;record-ids&gt;&lt;item&gt;218&lt;/item&gt;&lt;item&gt;333&lt;/item&gt;&lt;/record-ids&gt;&lt;/item&gt;&lt;/Libraries&gt;"/>
  </w:docVars>
  <w:rsids>
    <w:rsidRoot w:val="00BC01D4"/>
    <w:rsid w:val="00110FDC"/>
    <w:rsid w:val="001A4EB9"/>
    <w:rsid w:val="00274DEA"/>
    <w:rsid w:val="0038188F"/>
    <w:rsid w:val="003A3816"/>
    <w:rsid w:val="003A3C98"/>
    <w:rsid w:val="003C63FD"/>
    <w:rsid w:val="00504980"/>
    <w:rsid w:val="00505B39"/>
    <w:rsid w:val="005E3D06"/>
    <w:rsid w:val="006B1477"/>
    <w:rsid w:val="007B78D4"/>
    <w:rsid w:val="00820623"/>
    <w:rsid w:val="00882948"/>
    <w:rsid w:val="008C43DD"/>
    <w:rsid w:val="008C734B"/>
    <w:rsid w:val="00A55742"/>
    <w:rsid w:val="00B20C34"/>
    <w:rsid w:val="00BC01D4"/>
    <w:rsid w:val="00C057B3"/>
    <w:rsid w:val="00C20EAE"/>
    <w:rsid w:val="00D616B8"/>
    <w:rsid w:val="00DB6BDA"/>
    <w:rsid w:val="00DE153A"/>
    <w:rsid w:val="00E2558A"/>
    <w:rsid w:val="00E71DF2"/>
    <w:rsid w:val="00ED4C31"/>
    <w:rsid w:val="00F4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04F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8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88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88F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10FDC"/>
    <w:pPr>
      <w:jc w:val="center"/>
    </w:pPr>
    <w:rPr>
      <w:rFonts w:ascii="Calibri" w:hAnsi="Calibri" w:cs="Calibri"/>
    </w:rPr>
  </w:style>
  <w:style w:type="character" w:customStyle="1" w:styleId="BodyChar">
    <w:name w:val="Body Char"/>
    <w:basedOn w:val="DefaultParagraphFont"/>
    <w:link w:val="Body"/>
    <w:rsid w:val="00110FDC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110FDC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110FD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Char"/>
    <w:link w:val="EndNoteBibliography"/>
    <w:rsid w:val="00110FDC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8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88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88F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10FDC"/>
    <w:pPr>
      <w:jc w:val="center"/>
    </w:pPr>
    <w:rPr>
      <w:rFonts w:ascii="Calibri" w:hAnsi="Calibri" w:cs="Calibri"/>
    </w:rPr>
  </w:style>
  <w:style w:type="character" w:customStyle="1" w:styleId="BodyChar">
    <w:name w:val="Body Char"/>
    <w:basedOn w:val="DefaultParagraphFont"/>
    <w:link w:val="Body"/>
    <w:rsid w:val="00110FDC"/>
    <w:rPr>
      <w:rFonts w:ascii="Calibri" w:hAnsi="Calibri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110FDC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110FD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Char"/>
    <w:link w:val="EndNoteBibliography"/>
    <w:rsid w:val="00110FDC"/>
    <w:rPr>
      <w:rFonts w:ascii="Calibri" w:hAnsi="Calibri" w:cs="Calibri"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, Dipender P S</dc:creator>
  <cp:lastModifiedBy>MLAPINIG</cp:lastModifiedBy>
  <cp:revision>4</cp:revision>
  <dcterms:created xsi:type="dcterms:W3CDTF">2022-06-20T09:15:00Z</dcterms:created>
  <dcterms:modified xsi:type="dcterms:W3CDTF">2022-06-23T17:40:00Z</dcterms:modified>
</cp:coreProperties>
</file>